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312F9" w14:textId="77777777" w:rsidR="00737D48" w:rsidRPr="00435635" w:rsidRDefault="00815870" w:rsidP="00737D48">
      <w:pPr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>S2 Table.</w:t>
      </w:r>
      <w:bookmarkStart w:id="0" w:name="_GoBack"/>
      <w:bookmarkEnd w:id="0"/>
      <w:r w:rsidR="00737D48" w:rsidRPr="00435635">
        <w:rPr>
          <w:rFonts w:asciiTheme="minorHAnsi" w:hAnsiTheme="minorHAnsi"/>
          <w:b/>
          <w:sz w:val="28"/>
          <w:szCs w:val="28"/>
        </w:rPr>
        <w:t xml:space="preserve"> Assessment of behaviour and appearance </w:t>
      </w:r>
    </w:p>
    <w:p w14:paraId="26CBCE5F" w14:textId="77777777" w:rsidR="00737D48" w:rsidRPr="00CC4691" w:rsidRDefault="00737D48" w:rsidP="00737D48">
      <w:pPr>
        <w:rPr>
          <w:rFonts w:asciiTheme="minorHAnsi" w:hAnsiTheme="minorHAnsi"/>
          <w:b/>
          <w:sz w:val="20"/>
          <w:szCs w:val="20"/>
        </w:rPr>
      </w:pPr>
    </w:p>
    <w:p w14:paraId="73B8EC59" w14:textId="77777777" w:rsidR="00737D48" w:rsidRPr="009C6060" w:rsidRDefault="00737D48" w:rsidP="00737D48">
      <w:pPr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 xml:space="preserve">  </w:t>
      </w:r>
      <w:r>
        <w:rPr>
          <w:rFonts w:asciiTheme="minorHAnsi" w:hAnsiTheme="minorHAnsi"/>
          <w:b/>
          <w:sz w:val="20"/>
          <w:szCs w:val="20"/>
        </w:rPr>
        <w:tab/>
        <w:t>S2A Table:</w:t>
      </w: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1809"/>
        <w:gridCol w:w="567"/>
        <w:gridCol w:w="1560"/>
      </w:tblGrid>
      <w:tr w:rsidR="00737D48" w:rsidRPr="00CC4691" w14:paraId="06324DF6" w14:textId="77777777" w:rsidTr="00215CB4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00A5F" w14:textId="77777777" w:rsidR="00737D48" w:rsidRPr="00CC4691" w:rsidRDefault="00737D48" w:rsidP="00215CB4">
            <w:pPr>
              <w:rPr>
                <w:b/>
                <w:sz w:val="18"/>
                <w:szCs w:val="18"/>
              </w:rPr>
            </w:pPr>
            <w:r w:rsidRPr="00CC4691">
              <w:rPr>
                <w:b/>
                <w:sz w:val="18"/>
                <w:szCs w:val="18"/>
              </w:rPr>
              <w:t>Level of activit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A91B0" w14:textId="77777777" w:rsidR="00737D48" w:rsidRPr="00CC4691" w:rsidRDefault="00737D48" w:rsidP="00215CB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3E91A" w14:textId="77777777" w:rsidR="00737D48" w:rsidRPr="00CC4691" w:rsidRDefault="00737D48" w:rsidP="00215CB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re (points)</w:t>
            </w:r>
          </w:p>
        </w:tc>
      </w:tr>
      <w:tr w:rsidR="00737D48" w:rsidRPr="00CC4691" w14:paraId="4436D956" w14:textId="77777777" w:rsidTr="00215CB4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57CBB" w14:textId="77777777" w:rsidR="00737D48" w:rsidRPr="00CC4691" w:rsidRDefault="00737D48" w:rsidP="00215CB4">
            <w:pPr>
              <w:rPr>
                <w:b/>
                <w:sz w:val="18"/>
                <w:szCs w:val="18"/>
              </w:rPr>
            </w:pPr>
            <w:r w:rsidRPr="00CC4691">
              <w:rPr>
                <w:rFonts w:asciiTheme="minorHAnsi" w:hAnsiTheme="minorHAnsi"/>
                <w:sz w:val="18"/>
                <w:szCs w:val="18"/>
              </w:rPr>
              <w:t>Normal</w:t>
            </w:r>
            <w:r w:rsidRPr="00CC4691"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EEEBC6" w14:textId="77777777" w:rsidR="00737D48" w:rsidRPr="00CC4691" w:rsidRDefault="00737D48" w:rsidP="00215CB4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D7DC9B" w14:textId="77777777" w:rsidR="00737D48" w:rsidRPr="00CC4691" w:rsidRDefault="00737D48" w:rsidP="00215CB4">
            <w:pPr>
              <w:jc w:val="center"/>
              <w:rPr>
                <w:b/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0</w:t>
            </w:r>
          </w:p>
        </w:tc>
      </w:tr>
      <w:tr w:rsidR="00737D48" w:rsidRPr="00CC4691" w14:paraId="3096EE95" w14:textId="77777777" w:rsidTr="00215C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73C8679" w14:textId="77777777" w:rsidR="00737D48" w:rsidRPr="00CC4691" w:rsidRDefault="00737D48" w:rsidP="00215CB4">
            <w:pPr>
              <w:rPr>
                <w:b/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FF7559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45A34F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1</w:t>
            </w:r>
          </w:p>
        </w:tc>
      </w:tr>
      <w:tr w:rsidR="00737D48" w:rsidRPr="00CC4691" w14:paraId="17FEF10D" w14:textId="77777777" w:rsidTr="00215C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94B9EA6" w14:textId="77777777" w:rsidR="00737D48" w:rsidRPr="00CC4691" w:rsidRDefault="00737D48" w:rsidP="00215CB4">
            <w:pPr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121BF2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C7045B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2</w:t>
            </w:r>
          </w:p>
        </w:tc>
      </w:tr>
      <w:tr w:rsidR="00737D48" w:rsidRPr="00CC4691" w14:paraId="7765335B" w14:textId="77777777" w:rsidTr="00215C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A7238F8" w14:textId="77777777" w:rsidR="00737D48" w:rsidRPr="00CC4691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00533D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86407F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</w:tr>
      <w:tr w:rsidR="00737D48" w:rsidRPr="00CC4691" w14:paraId="5520AEA7" w14:textId="77777777" w:rsidTr="00215CB4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0277E" w14:textId="77777777" w:rsidR="00737D48" w:rsidRPr="00CC4691" w:rsidRDefault="00737D48" w:rsidP="00215CB4">
            <w:pPr>
              <w:rPr>
                <w:sz w:val="18"/>
                <w:szCs w:val="18"/>
              </w:rPr>
            </w:pPr>
            <w:r w:rsidRPr="00CC4691">
              <w:rPr>
                <w:b/>
                <w:sz w:val="18"/>
                <w:szCs w:val="18"/>
              </w:rPr>
              <w:t>Eye condi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A7C2F2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EEA444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</w:tr>
      <w:tr w:rsidR="00737D48" w:rsidRPr="00CC4691" w14:paraId="6FB48B83" w14:textId="77777777" w:rsidTr="00215CB4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9105C" w14:textId="77777777" w:rsidR="00737D48" w:rsidRPr="00CC4691" w:rsidRDefault="00737D48" w:rsidP="00215CB4">
            <w:pPr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No affe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559580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5547E8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0</w:t>
            </w:r>
          </w:p>
        </w:tc>
      </w:tr>
      <w:tr w:rsidR="00737D48" w:rsidRPr="00CC4691" w14:paraId="5B8DAA9E" w14:textId="77777777" w:rsidTr="00215C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C5900B8" w14:textId="77777777" w:rsidR="00737D48" w:rsidRPr="00CC4691" w:rsidRDefault="00737D48" w:rsidP="00215CB4">
            <w:pPr>
              <w:rPr>
                <w:b/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Mild affe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7D94D7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C40200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1</w:t>
            </w:r>
          </w:p>
        </w:tc>
      </w:tr>
      <w:tr w:rsidR="00737D48" w:rsidRPr="00CC4691" w14:paraId="42C54266" w14:textId="77777777" w:rsidTr="00215C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4D74976" w14:textId="77777777" w:rsidR="00737D48" w:rsidRPr="00CC4691" w:rsidRDefault="00737D48" w:rsidP="00215CB4">
            <w:pPr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One eye cl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2A1A72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455471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2</w:t>
            </w:r>
          </w:p>
        </w:tc>
      </w:tr>
      <w:tr w:rsidR="00737D48" w:rsidRPr="00CC4691" w14:paraId="53E2092E" w14:textId="77777777" w:rsidTr="00215C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4912A9C" w14:textId="77777777" w:rsidR="00737D48" w:rsidRPr="00CC4691" w:rsidRDefault="00737D48" w:rsidP="00215CB4">
            <w:pPr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Both eyes clos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1C5732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49FFAB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3</w:t>
            </w:r>
          </w:p>
        </w:tc>
      </w:tr>
      <w:tr w:rsidR="00737D48" w:rsidRPr="00CC4691" w14:paraId="6976D41E" w14:textId="77777777" w:rsidTr="00215C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186FD2F" w14:textId="77777777" w:rsidR="00737D48" w:rsidRPr="00CC4691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ABB4E3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4746E0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</w:tr>
      <w:tr w:rsidR="00737D48" w:rsidRPr="00CC4691" w14:paraId="33679082" w14:textId="77777777" w:rsidTr="00215CB4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46D73" w14:textId="77777777" w:rsidR="00737D48" w:rsidRPr="00CC4691" w:rsidRDefault="00737D48" w:rsidP="00215CB4">
            <w:pPr>
              <w:rPr>
                <w:sz w:val="18"/>
                <w:szCs w:val="18"/>
              </w:rPr>
            </w:pPr>
            <w:r w:rsidRPr="00CC4691">
              <w:rPr>
                <w:b/>
                <w:sz w:val="18"/>
                <w:szCs w:val="18"/>
              </w:rPr>
              <w:t>Miscellaneo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D7937E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4223E2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</w:tr>
      <w:tr w:rsidR="00737D48" w:rsidRPr="00CC4691" w14:paraId="40CE0DF7" w14:textId="77777777" w:rsidTr="00215CB4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FAB5D" w14:textId="77777777" w:rsidR="00737D48" w:rsidRPr="00CC4691" w:rsidRDefault="00737D48" w:rsidP="00215CB4">
            <w:pPr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Abnormal behaviou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FDC3FD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54730A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1</w:t>
            </w:r>
          </w:p>
        </w:tc>
      </w:tr>
      <w:tr w:rsidR="00737D48" w:rsidRPr="00CC4691" w14:paraId="361DB458" w14:textId="77777777" w:rsidTr="00215C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BFA9393" w14:textId="77777777" w:rsidR="00737D48" w:rsidRPr="00CC4691" w:rsidRDefault="00737D48" w:rsidP="00215CB4">
            <w:pPr>
              <w:rPr>
                <w:b/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Diarrh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FC35E3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AC03E1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1</w:t>
            </w:r>
          </w:p>
        </w:tc>
      </w:tr>
      <w:tr w:rsidR="00737D48" w:rsidRPr="00CC4691" w14:paraId="0A829076" w14:textId="77777777" w:rsidTr="00215CB4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C9C5323" w14:textId="77777777" w:rsidR="00737D48" w:rsidRPr="00CC4691" w:rsidRDefault="00737D48" w:rsidP="00215CB4">
            <w:pPr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Hunchba</w:t>
            </w:r>
            <w:r>
              <w:rPr>
                <w:sz w:val="18"/>
                <w:szCs w:val="18"/>
              </w:rPr>
              <w:t>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2E1DEA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3E5652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1</w:t>
            </w:r>
          </w:p>
        </w:tc>
      </w:tr>
      <w:tr w:rsidR="00737D48" w:rsidRPr="00CC4691" w14:paraId="755B97C2" w14:textId="77777777" w:rsidTr="00215CB4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CBE55" w14:textId="77777777" w:rsidR="00737D48" w:rsidRPr="00CC4691" w:rsidRDefault="00737D48" w:rsidP="00215CB4">
            <w:pPr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Changes in fu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E96F4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1BA78" w14:textId="77777777" w:rsidR="00737D48" w:rsidRPr="00CC4691" w:rsidRDefault="00737D48" w:rsidP="00215CB4">
            <w:pPr>
              <w:jc w:val="center"/>
              <w:rPr>
                <w:sz w:val="18"/>
                <w:szCs w:val="18"/>
              </w:rPr>
            </w:pPr>
            <w:r w:rsidRPr="00CC4691">
              <w:rPr>
                <w:sz w:val="18"/>
                <w:szCs w:val="18"/>
              </w:rPr>
              <w:t>1</w:t>
            </w:r>
          </w:p>
        </w:tc>
      </w:tr>
    </w:tbl>
    <w:p w14:paraId="55D9EB94" w14:textId="77777777" w:rsidR="00737D48" w:rsidRDefault="00737D48" w:rsidP="00737D48">
      <w:pPr>
        <w:rPr>
          <w:sz w:val="18"/>
          <w:szCs w:val="18"/>
        </w:rPr>
      </w:pPr>
    </w:p>
    <w:p w14:paraId="242F8195" w14:textId="77777777" w:rsidR="00737D48" w:rsidRDefault="00737D48" w:rsidP="00737D48">
      <w:pPr>
        <w:rPr>
          <w:sz w:val="18"/>
          <w:szCs w:val="18"/>
        </w:rPr>
      </w:pPr>
    </w:p>
    <w:p w14:paraId="4D8AEB6C" w14:textId="77777777" w:rsidR="00737D48" w:rsidRPr="00CC4691" w:rsidRDefault="00737D48" w:rsidP="00737D48">
      <w:pPr>
        <w:rPr>
          <w:sz w:val="18"/>
          <w:szCs w:val="18"/>
        </w:rPr>
      </w:pPr>
    </w:p>
    <w:p w14:paraId="65767436" w14:textId="77777777" w:rsidR="00737D48" w:rsidRPr="009C6060" w:rsidRDefault="00737D48" w:rsidP="00737D48">
      <w:pPr>
        <w:ind w:left="1304" w:firstLine="1304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>S2</w:t>
      </w:r>
      <w:r w:rsidRPr="009C6060">
        <w:rPr>
          <w:rFonts w:asciiTheme="minorHAnsi" w:hAnsiTheme="minorHAnsi"/>
          <w:b/>
          <w:sz w:val="20"/>
          <w:szCs w:val="20"/>
        </w:rPr>
        <w:t>B</w:t>
      </w:r>
      <w:r>
        <w:rPr>
          <w:rFonts w:asciiTheme="minorHAnsi" w:hAnsiTheme="minorHAnsi"/>
          <w:b/>
          <w:sz w:val="20"/>
          <w:szCs w:val="20"/>
        </w:rPr>
        <w:t xml:space="preserve"> Table</w:t>
      </w:r>
      <w:r w:rsidRPr="009C6060">
        <w:rPr>
          <w:rFonts w:asciiTheme="minorHAnsi" w:hAnsiTheme="minorHAnsi"/>
          <w:b/>
          <w:sz w:val="20"/>
          <w:szCs w:val="20"/>
        </w:rPr>
        <w:t>:</w:t>
      </w:r>
    </w:p>
    <w:tbl>
      <w:tblPr>
        <w:tblStyle w:val="Tabelgit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6"/>
        <w:gridCol w:w="444"/>
        <w:gridCol w:w="1635"/>
        <w:gridCol w:w="709"/>
        <w:gridCol w:w="2410"/>
      </w:tblGrid>
      <w:tr w:rsidR="00737D48" w:rsidRPr="00907438" w14:paraId="61F33B1F" w14:textId="77777777" w:rsidTr="00215CB4"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0C551DA0" w14:textId="77777777" w:rsidR="00737D48" w:rsidRPr="00907438" w:rsidRDefault="00737D48" w:rsidP="00215CB4">
            <w:pPr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core (points)</w:t>
            </w:r>
            <w:r w:rsidRPr="00907438">
              <w:rPr>
                <w:b/>
                <w:sz w:val="18"/>
                <w:szCs w:val="18"/>
              </w:rPr>
              <w:t>:</w:t>
            </w:r>
          </w:p>
        </w:tc>
        <w:tc>
          <w:tcPr>
            <w:tcW w:w="444" w:type="dxa"/>
            <w:tcBorders>
              <w:top w:val="single" w:sz="4" w:space="0" w:color="auto"/>
              <w:bottom w:val="nil"/>
            </w:tcBorders>
          </w:tcPr>
          <w:p w14:paraId="385E4D14" w14:textId="77777777" w:rsidR="00737D48" w:rsidRPr="00907438" w:rsidRDefault="00737D48" w:rsidP="00215CB4">
            <w:pPr>
              <w:rPr>
                <w:b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14BFDCD3" w14:textId="77777777" w:rsidR="00737D48" w:rsidRPr="00907438" w:rsidRDefault="00737D48" w:rsidP="00215CB4">
            <w:pPr>
              <w:rPr>
                <w:b/>
                <w:sz w:val="18"/>
                <w:szCs w:val="18"/>
              </w:rPr>
            </w:pPr>
            <w:r w:rsidRPr="00907438">
              <w:rPr>
                <w:b/>
                <w:sz w:val="18"/>
                <w:szCs w:val="18"/>
              </w:rPr>
              <w:t>Level of stres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F8734FD" w14:textId="77777777" w:rsidR="00737D48" w:rsidRPr="00907438" w:rsidRDefault="00737D48" w:rsidP="00215CB4">
            <w:pPr>
              <w:rPr>
                <w:b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089971" w14:textId="77777777" w:rsidR="00737D48" w:rsidRPr="00907438" w:rsidRDefault="00737D48" w:rsidP="00215CB4">
            <w:pPr>
              <w:rPr>
                <w:b/>
                <w:sz w:val="18"/>
                <w:szCs w:val="18"/>
              </w:rPr>
            </w:pPr>
            <w:r w:rsidRPr="00907438">
              <w:rPr>
                <w:b/>
                <w:sz w:val="18"/>
                <w:szCs w:val="18"/>
              </w:rPr>
              <w:t>Actions</w:t>
            </w:r>
          </w:p>
        </w:tc>
      </w:tr>
      <w:tr w:rsidR="00737D48" w:rsidRPr="00907438" w14:paraId="5ABB0BB6" w14:textId="77777777" w:rsidTr="00215CB4">
        <w:tc>
          <w:tcPr>
            <w:tcW w:w="2216" w:type="dxa"/>
            <w:tcBorders>
              <w:top w:val="single" w:sz="4" w:space="0" w:color="auto"/>
            </w:tcBorders>
          </w:tcPr>
          <w:p w14:paraId="4B300182" w14:textId="77777777" w:rsidR="00737D48" w:rsidRPr="00907438" w:rsidRDefault="00737D48" w:rsidP="00215CB4">
            <w:pPr>
              <w:jc w:val="both"/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nil"/>
            </w:tcBorders>
          </w:tcPr>
          <w:p w14:paraId="0BB6ABA0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79E2D2F7" w14:textId="77777777" w:rsidR="00737D48" w:rsidRPr="00907438" w:rsidRDefault="00737D48" w:rsidP="00215CB4">
            <w:pPr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No stress</w:t>
            </w:r>
          </w:p>
        </w:tc>
        <w:tc>
          <w:tcPr>
            <w:tcW w:w="709" w:type="dxa"/>
            <w:tcBorders>
              <w:top w:val="nil"/>
            </w:tcBorders>
          </w:tcPr>
          <w:p w14:paraId="0DC456A1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03C0C92" w14:textId="77777777" w:rsidR="00737D48" w:rsidRPr="00907438" w:rsidRDefault="00737D48" w:rsidP="00215CB4">
            <w:pPr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No action</w:t>
            </w:r>
          </w:p>
        </w:tc>
      </w:tr>
      <w:tr w:rsidR="00737D48" w:rsidRPr="00907438" w14:paraId="04C6A71A" w14:textId="77777777" w:rsidTr="00215CB4">
        <w:tc>
          <w:tcPr>
            <w:tcW w:w="2216" w:type="dxa"/>
          </w:tcPr>
          <w:p w14:paraId="54BD3AAE" w14:textId="77777777" w:rsidR="00737D48" w:rsidRPr="00907438" w:rsidRDefault="00737D48" w:rsidP="00215CB4">
            <w:pPr>
              <w:jc w:val="both"/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 xml:space="preserve">1-4 </w:t>
            </w:r>
          </w:p>
        </w:tc>
        <w:tc>
          <w:tcPr>
            <w:tcW w:w="444" w:type="dxa"/>
          </w:tcPr>
          <w:p w14:paraId="7A80FED2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</w:tcPr>
          <w:p w14:paraId="41BCC7C8" w14:textId="77777777" w:rsidR="00737D48" w:rsidRPr="00907438" w:rsidRDefault="00737D48" w:rsidP="00215CB4">
            <w:pPr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Mild stress</w:t>
            </w:r>
          </w:p>
        </w:tc>
        <w:tc>
          <w:tcPr>
            <w:tcW w:w="709" w:type="dxa"/>
          </w:tcPr>
          <w:p w14:paraId="0249297D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4BC94E1E" w14:textId="77777777" w:rsidR="00737D48" w:rsidRPr="00907438" w:rsidRDefault="00737D48" w:rsidP="00215CB4">
            <w:pPr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No action</w:t>
            </w:r>
          </w:p>
        </w:tc>
      </w:tr>
      <w:tr w:rsidR="00737D48" w:rsidRPr="00907438" w14:paraId="3DC2553A" w14:textId="77777777" w:rsidTr="00215CB4">
        <w:tc>
          <w:tcPr>
            <w:tcW w:w="2216" w:type="dxa"/>
          </w:tcPr>
          <w:p w14:paraId="54053E86" w14:textId="77777777" w:rsidR="00737D48" w:rsidRPr="00907438" w:rsidRDefault="00737D48" w:rsidP="00215CB4">
            <w:pPr>
              <w:jc w:val="both"/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5-6</w:t>
            </w:r>
          </w:p>
        </w:tc>
        <w:tc>
          <w:tcPr>
            <w:tcW w:w="444" w:type="dxa"/>
          </w:tcPr>
          <w:p w14:paraId="683C8FB7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</w:tcPr>
          <w:p w14:paraId="7662550A" w14:textId="77777777" w:rsidR="00737D48" w:rsidRPr="00907438" w:rsidRDefault="00737D48" w:rsidP="00215CB4">
            <w:pPr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Moderate stress</w:t>
            </w:r>
          </w:p>
        </w:tc>
        <w:tc>
          <w:tcPr>
            <w:tcW w:w="709" w:type="dxa"/>
          </w:tcPr>
          <w:p w14:paraId="3565609C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0D3823CE" w14:textId="77777777" w:rsidR="00737D48" w:rsidRPr="00907438" w:rsidRDefault="00737D48" w:rsidP="00215CB4">
            <w:pPr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Increased control/follow-up</w:t>
            </w:r>
          </w:p>
        </w:tc>
      </w:tr>
      <w:tr w:rsidR="00737D48" w:rsidRPr="00907438" w14:paraId="57D0899E" w14:textId="77777777" w:rsidTr="00215CB4">
        <w:tc>
          <w:tcPr>
            <w:tcW w:w="2216" w:type="dxa"/>
          </w:tcPr>
          <w:p w14:paraId="634C5F2B" w14:textId="77777777" w:rsidR="00737D48" w:rsidRPr="00907438" w:rsidRDefault="00737D48" w:rsidP="00215CB4">
            <w:pPr>
              <w:jc w:val="both"/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7</w:t>
            </w:r>
          </w:p>
        </w:tc>
        <w:tc>
          <w:tcPr>
            <w:tcW w:w="444" w:type="dxa"/>
          </w:tcPr>
          <w:p w14:paraId="03EBF14E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</w:tcPr>
          <w:p w14:paraId="0D94FA68" w14:textId="77777777" w:rsidR="00737D48" w:rsidRPr="00907438" w:rsidRDefault="00737D48" w:rsidP="00215CB4">
            <w:pPr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 xml:space="preserve">Severe stress </w:t>
            </w:r>
          </w:p>
        </w:tc>
        <w:tc>
          <w:tcPr>
            <w:tcW w:w="709" w:type="dxa"/>
          </w:tcPr>
          <w:p w14:paraId="27571CAF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53F42231" w14:textId="77777777" w:rsidR="00737D48" w:rsidRPr="00907438" w:rsidRDefault="00737D48" w:rsidP="00215CB4">
            <w:pPr>
              <w:ind w:right="-108"/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Additional analgesia + assessment by veterinarian</w:t>
            </w:r>
          </w:p>
        </w:tc>
      </w:tr>
      <w:tr w:rsidR="00737D48" w:rsidRPr="00907438" w14:paraId="79FA13B5" w14:textId="77777777" w:rsidTr="00215CB4">
        <w:tc>
          <w:tcPr>
            <w:tcW w:w="2216" w:type="dxa"/>
          </w:tcPr>
          <w:p w14:paraId="763C47BD" w14:textId="77777777" w:rsidR="00737D48" w:rsidRPr="00907438" w:rsidRDefault="00737D48" w:rsidP="00215CB4">
            <w:pPr>
              <w:jc w:val="both"/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8-9</w:t>
            </w:r>
          </w:p>
        </w:tc>
        <w:tc>
          <w:tcPr>
            <w:tcW w:w="444" w:type="dxa"/>
          </w:tcPr>
          <w:p w14:paraId="01991998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1635" w:type="dxa"/>
          </w:tcPr>
          <w:p w14:paraId="6977A07A" w14:textId="77777777" w:rsidR="00737D48" w:rsidRPr="00907438" w:rsidRDefault="00737D48" w:rsidP="00215CB4">
            <w:pPr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Extreme stress</w:t>
            </w:r>
          </w:p>
        </w:tc>
        <w:tc>
          <w:tcPr>
            <w:tcW w:w="709" w:type="dxa"/>
          </w:tcPr>
          <w:p w14:paraId="2D54545F" w14:textId="77777777" w:rsidR="00737D48" w:rsidRPr="00907438" w:rsidRDefault="00737D48" w:rsidP="00215CB4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</w:tcPr>
          <w:p w14:paraId="17357C9B" w14:textId="77777777" w:rsidR="00737D48" w:rsidRPr="00907438" w:rsidRDefault="00737D48" w:rsidP="00215CB4">
            <w:pPr>
              <w:rPr>
                <w:sz w:val="18"/>
                <w:szCs w:val="18"/>
              </w:rPr>
            </w:pPr>
            <w:r w:rsidRPr="00907438">
              <w:rPr>
                <w:sz w:val="18"/>
                <w:szCs w:val="18"/>
              </w:rPr>
              <w:t>Sacrifice the animal</w:t>
            </w:r>
          </w:p>
        </w:tc>
      </w:tr>
    </w:tbl>
    <w:p w14:paraId="09D2F8F3" w14:textId="77777777" w:rsidR="0072445A" w:rsidRDefault="0072445A"/>
    <w:sectPr w:rsidR="0072445A" w:rsidSect="00DE106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D48"/>
    <w:rsid w:val="0072445A"/>
    <w:rsid w:val="00737D48"/>
    <w:rsid w:val="00815870"/>
    <w:rsid w:val="00C66BAA"/>
    <w:rsid w:val="00DE1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038A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D48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737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D48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737D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514</Characters>
  <Application>Microsoft Macintosh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nger</dc:creator>
  <cp:keywords/>
  <dc:description/>
  <cp:lastModifiedBy>Michael Stenger</cp:lastModifiedBy>
  <cp:revision>2</cp:revision>
  <dcterms:created xsi:type="dcterms:W3CDTF">2015-03-31T11:08:00Z</dcterms:created>
  <dcterms:modified xsi:type="dcterms:W3CDTF">2015-07-30T07:35:00Z</dcterms:modified>
</cp:coreProperties>
</file>